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CA5B9" w14:textId="4137061B" w:rsidR="00DE4A76" w:rsidRPr="000F10DE" w:rsidRDefault="00DE4A76">
      <w:pPr>
        <w:rPr>
          <w:rFonts w:ascii="Times New Roman" w:hAnsi="Times New Roman" w:cs="Times New Roman"/>
          <w:sz w:val="24"/>
          <w:szCs w:val="24"/>
        </w:rPr>
      </w:pPr>
    </w:p>
    <w:p w14:paraId="67F7EFEB" w14:textId="7086AA16" w:rsidR="000E6CB1" w:rsidRPr="000F10DE" w:rsidRDefault="00A15A2B" w:rsidP="000E6CB1">
      <w:pPr>
        <w:rPr>
          <w:rFonts w:ascii="Times New Roman" w:hAnsi="Times New Roman" w:cs="Times New Roman"/>
          <w:sz w:val="24"/>
          <w:szCs w:val="24"/>
        </w:rPr>
      </w:pPr>
      <w:r w:rsidRPr="000F10DE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0E6CB1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0E6CB1" w:rsidRPr="000F10DE">
        <w:rPr>
          <w:rFonts w:ascii="Times New Roman" w:hAnsi="Times New Roman" w:cs="Times New Roman"/>
          <w:b/>
          <w:bCs/>
          <w:sz w:val="24"/>
          <w:szCs w:val="24"/>
        </w:rPr>
        <w:t>retrieval strategy for platinum-resistant OC</w:t>
      </w:r>
    </w:p>
    <w:p w14:paraId="76F203C3" w14:textId="182C0EB6" w:rsidR="001824AC" w:rsidRPr="000E6CB1" w:rsidRDefault="001824A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8355" w:type="dxa"/>
        <w:tblLook w:val="04A0" w:firstRow="1" w:lastRow="0" w:firstColumn="1" w:lastColumn="0" w:noHBand="0" w:noVBand="1"/>
      </w:tblPr>
      <w:tblGrid>
        <w:gridCol w:w="1391"/>
        <w:gridCol w:w="6964"/>
      </w:tblGrid>
      <w:tr w:rsidR="00FD4A62" w:rsidRPr="000F10DE" w14:paraId="6579CD36" w14:textId="77777777" w:rsidTr="00A15A2B">
        <w:trPr>
          <w:trHeight w:val="365"/>
        </w:trPr>
        <w:tc>
          <w:tcPr>
            <w:tcW w:w="1391" w:type="dxa"/>
          </w:tcPr>
          <w:p w14:paraId="22A56155" w14:textId="77777777" w:rsidR="00FD4A62" w:rsidRPr="000F10DE" w:rsidRDefault="00FD4A62" w:rsidP="005B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0DE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64" w:type="dxa"/>
          </w:tcPr>
          <w:p w14:paraId="3D93ADA8" w14:textId="02B0E401" w:rsidR="0036098A" w:rsidRPr="000F10DE" w:rsidRDefault="000F10DE" w:rsidP="0079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0F10DE">
              <w:rPr>
                <w:rFonts w:ascii="Times New Roman" w:hAnsi="Times New Roman" w:cs="Times New Roman"/>
                <w:sz w:val="24"/>
                <w:szCs w:val="24"/>
              </w:rPr>
              <w:t>((((((((TS=(Ovarian Neoplasms)) OR TS=(Neoplasm, Ovarian)) OR TS=(Ovarian Neoplasm)) OR TS=(Neoplasm, Ovary)) OR TS=(Ovary Neoplasm)) OR TS=(Ovary Cancer)) OR TS=(Cancer, Ovary)) OR TS=(Ovarian Cancer)) OR TS=(Cancer of Ovary)</w:t>
            </w:r>
            <w:bookmarkEnd w:id="0"/>
          </w:p>
        </w:tc>
      </w:tr>
      <w:tr w:rsidR="00FD4A62" w:rsidRPr="000F10DE" w14:paraId="4C07D077" w14:textId="77777777" w:rsidTr="00A15A2B">
        <w:trPr>
          <w:trHeight w:val="371"/>
        </w:trPr>
        <w:tc>
          <w:tcPr>
            <w:tcW w:w="1391" w:type="dxa"/>
          </w:tcPr>
          <w:p w14:paraId="0CC27FE4" w14:textId="77777777" w:rsidR="00FD4A62" w:rsidRPr="000F10DE" w:rsidRDefault="00FD4A62" w:rsidP="005B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0DE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964" w:type="dxa"/>
          </w:tcPr>
          <w:p w14:paraId="1CB0F731" w14:textId="6A1F1E1C" w:rsidR="0036098A" w:rsidRPr="000F10DE" w:rsidRDefault="000F10DE" w:rsidP="00A15A2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0DE">
              <w:rPr>
                <w:rFonts w:ascii="Times New Roman" w:hAnsi="Times New Roman" w:cs="Times New Roman"/>
                <w:sz w:val="24"/>
                <w:szCs w:val="24"/>
              </w:rPr>
              <w:t>(((((((((((TS=(Carcinoma, Ovarian Epithelial)) OR TS=(Carcinomas, Ovarian Epithelial)) OR TS=(Epithelial Carcinoma, Ovarian)) OR TS=(Ovarian Epithelial Carcinomas)) OR TS=(Epithelial Ovarian Cancer)) OR TS=(Ovarian Epithelial Cancer)) OR TS=(Ovarian Epithelial Cancers)) OR TS=(Cancer, Epithelial Ovarian)) OR TS=(Cancer, Epithelial Ovarian)) OR TS=(Carcinoma, Epithelial Ovarian)) OR TS=(Epithelial Ovarian Carcinomas)) OR TS=(Ovarian Carcinoma, Epithelial)</w:t>
            </w:r>
          </w:p>
        </w:tc>
      </w:tr>
      <w:tr w:rsidR="00FD4A62" w:rsidRPr="000F10DE" w14:paraId="664B2E90" w14:textId="77777777" w:rsidTr="00A15A2B">
        <w:trPr>
          <w:trHeight w:val="365"/>
        </w:trPr>
        <w:tc>
          <w:tcPr>
            <w:tcW w:w="1391" w:type="dxa"/>
          </w:tcPr>
          <w:p w14:paraId="62D551E0" w14:textId="5E7DF74F" w:rsidR="00FD4A62" w:rsidRPr="000F10DE" w:rsidRDefault="000F10DE" w:rsidP="000F10D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4" w:type="dxa"/>
          </w:tcPr>
          <w:p w14:paraId="2CB2E6C0" w14:textId="25BA1BDD" w:rsidR="00FD4A62" w:rsidRPr="000F10DE" w:rsidRDefault="00E96AB6" w:rsidP="000F10D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0DE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FD4A62" w:rsidRPr="000F10DE" w14:paraId="63982A55" w14:textId="77777777" w:rsidTr="00A15A2B">
        <w:trPr>
          <w:trHeight w:val="365"/>
        </w:trPr>
        <w:tc>
          <w:tcPr>
            <w:tcW w:w="1391" w:type="dxa"/>
          </w:tcPr>
          <w:p w14:paraId="6D4629D8" w14:textId="0617D7F8" w:rsidR="00FD4A62" w:rsidRPr="000F10DE" w:rsidRDefault="000F10DE" w:rsidP="000F10D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4" w:type="dxa"/>
          </w:tcPr>
          <w:p w14:paraId="37C03403" w14:textId="01414912" w:rsidR="007678BE" w:rsidRPr="000F10DE" w:rsidRDefault="001E3E44" w:rsidP="000F10D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3E44">
              <w:rPr>
                <w:rFonts w:ascii="Times New Roman" w:hAnsi="Times New Roman" w:cs="Times New Roman"/>
                <w:sz w:val="24"/>
                <w:szCs w:val="24"/>
              </w:rPr>
              <w:t>(TS=(platinum-resistant)) OR TS=(platinum resistance)</w:t>
            </w:r>
          </w:p>
        </w:tc>
      </w:tr>
      <w:tr w:rsidR="00FD4A62" w:rsidRPr="000F10DE" w14:paraId="084E8E69" w14:textId="77777777" w:rsidTr="00A15A2B">
        <w:trPr>
          <w:trHeight w:val="371"/>
        </w:trPr>
        <w:tc>
          <w:tcPr>
            <w:tcW w:w="1391" w:type="dxa"/>
          </w:tcPr>
          <w:p w14:paraId="5F9CF783" w14:textId="48ED1276" w:rsidR="00FD4A62" w:rsidRPr="000F10DE" w:rsidRDefault="000F10DE" w:rsidP="000F10D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964" w:type="dxa"/>
          </w:tcPr>
          <w:p w14:paraId="23D0475D" w14:textId="3CEB2635" w:rsidR="00FD4A62" w:rsidRPr="000F10DE" w:rsidRDefault="000F10DE" w:rsidP="000F10D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3 </w:t>
            </w:r>
            <w:r w:rsidR="00A15A2B" w:rsidRPr="000F10D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</w:tr>
    </w:tbl>
    <w:p w14:paraId="622AAE10" w14:textId="6E7EE002" w:rsidR="00FD4A62" w:rsidRPr="000F10DE" w:rsidRDefault="00A15A2B" w:rsidP="00FD4A62">
      <w:pPr>
        <w:rPr>
          <w:rFonts w:ascii="Times New Roman" w:hAnsi="Times New Roman" w:cs="Times New Roman"/>
          <w:sz w:val="24"/>
          <w:szCs w:val="24"/>
        </w:rPr>
      </w:pPr>
      <w:r w:rsidRPr="000F10DE">
        <w:rPr>
          <w:rFonts w:ascii="Times New Roman" w:hAnsi="Times New Roman" w:cs="Times New Roman"/>
          <w:sz w:val="24"/>
          <w:szCs w:val="24"/>
        </w:rPr>
        <w:t xml:space="preserve"> </w:t>
      </w:r>
      <w:r w:rsidR="000F10DE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D3DFB77" w14:textId="1464A716" w:rsidR="00A15A2B" w:rsidRDefault="006C39F9" w:rsidP="00FD4A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ategy A:</w:t>
      </w:r>
      <w:r w:rsidRPr="006C39F9">
        <w:rPr>
          <w:rFonts w:ascii="Times New Roman" w:hAnsi="Times New Roman" w:cs="Times New Roman"/>
          <w:sz w:val="24"/>
          <w:szCs w:val="24"/>
        </w:rPr>
        <w:t xml:space="preserve"> </w:t>
      </w:r>
      <w:r w:rsidRPr="000F10DE">
        <w:rPr>
          <w:rFonts w:ascii="Times New Roman" w:hAnsi="Times New Roman" w:cs="Times New Roman"/>
          <w:sz w:val="24"/>
          <w:szCs w:val="24"/>
        </w:rPr>
        <w:t>#1 OR #2</w:t>
      </w:r>
      <w:r>
        <w:rPr>
          <w:rFonts w:ascii="Times New Roman" w:hAnsi="Times New Roman" w:cs="Times New Roman"/>
          <w:sz w:val="24"/>
          <w:szCs w:val="24"/>
        </w:rPr>
        <w:t xml:space="preserve">   Strategy B:</w:t>
      </w:r>
      <w:r w:rsidRPr="006C39F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   </w:t>
      </w:r>
      <w:r w:rsidRPr="004A67F3">
        <w:rPr>
          <w:rFonts w:ascii="Times New Roman" w:hAnsi="Times New Roman" w:cs="Times New Roman"/>
          <w:szCs w:val="21"/>
        </w:rPr>
        <w:t>Strategy C</w:t>
      </w:r>
      <w:r>
        <w:rPr>
          <w:rFonts w:ascii="Times New Roman" w:hAnsi="Times New Roman" w:cs="Times New Roman"/>
          <w:szCs w:val="21"/>
        </w:rPr>
        <w:t>:</w:t>
      </w:r>
      <w:r w:rsidRPr="006C39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#3 </w:t>
      </w:r>
      <w:r w:rsidRPr="000F10D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#4.</w:t>
      </w:r>
    </w:p>
    <w:p w14:paraId="746AC24B" w14:textId="77777777" w:rsidR="006C39F9" w:rsidRPr="006C39F9" w:rsidRDefault="006C39F9" w:rsidP="00FD4A62">
      <w:pPr>
        <w:rPr>
          <w:rFonts w:ascii="Times New Roman" w:hAnsi="Times New Roman" w:cs="Times New Roman"/>
          <w:sz w:val="24"/>
          <w:szCs w:val="24"/>
        </w:rPr>
      </w:pPr>
    </w:p>
    <w:p w14:paraId="0D4B2B31" w14:textId="1191F09E" w:rsidR="00A15A2B" w:rsidRPr="000F10DE" w:rsidRDefault="00A15A2B" w:rsidP="00FD4A62">
      <w:pPr>
        <w:rPr>
          <w:rFonts w:ascii="Times New Roman" w:hAnsi="Times New Roman" w:cs="Times New Roman"/>
          <w:sz w:val="24"/>
          <w:szCs w:val="24"/>
        </w:rPr>
      </w:pPr>
    </w:p>
    <w:p w14:paraId="3CF9B1F2" w14:textId="5E7FA387" w:rsidR="00BD24BD" w:rsidRDefault="00BD24BD">
      <w:pPr>
        <w:rPr>
          <w:rFonts w:ascii="Times New Roman" w:hAnsi="Times New Roman" w:cs="Times New Roman"/>
          <w:sz w:val="24"/>
          <w:szCs w:val="24"/>
        </w:rPr>
      </w:pPr>
    </w:p>
    <w:p w14:paraId="61B16C2D" w14:textId="6E8FD708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1F394233" w14:textId="4C64CC96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52097BA5" w14:textId="50D94B06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3B1FF61A" w14:textId="543123E1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7C3A3FCF" w14:textId="61AED691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0B6A67F3" w14:textId="0C227EA4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2261173F" w14:textId="01C5922C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13856400" w14:textId="7F5A0873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3C031A51" w14:textId="5E1556B0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73AB7FCB" w14:textId="15527121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16CAC580" w14:textId="7C07700D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44629789" w14:textId="155C4381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0F967273" w14:textId="19B15D4D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44551D4D" w14:textId="1051F402" w:rsidR="00140DFE" w:rsidRDefault="00140DFE">
      <w:pPr>
        <w:rPr>
          <w:rFonts w:ascii="Times New Roman" w:hAnsi="Times New Roman" w:cs="Times New Roman"/>
          <w:sz w:val="24"/>
          <w:szCs w:val="24"/>
        </w:rPr>
      </w:pPr>
    </w:p>
    <w:p w14:paraId="326D0AC7" w14:textId="217EB810" w:rsidR="00140DFE" w:rsidRPr="000F10DE" w:rsidRDefault="00140DFE">
      <w:pPr>
        <w:rPr>
          <w:rFonts w:ascii="Times New Roman" w:hAnsi="Times New Roman" w:cs="Times New Roman"/>
          <w:sz w:val="24"/>
          <w:szCs w:val="24"/>
        </w:rPr>
      </w:pPr>
    </w:p>
    <w:sectPr w:rsidR="00140DFE" w:rsidRPr="000F1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36135" w14:textId="77777777" w:rsidR="00023B61" w:rsidRDefault="00023B61" w:rsidP="001824AC">
      <w:r>
        <w:separator/>
      </w:r>
    </w:p>
  </w:endnote>
  <w:endnote w:type="continuationSeparator" w:id="0">
    <w:p w14:paraId="09BDAEC6" w14:textId="77777777" w:rsidR="00023B61" w:rsidRDefault="00023B61" w:rsidP="00182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D297D" w14:textId="77777777" w:rsidR="00023B61" w:rsidRDefault="00023B61" w:rsidP="001824AC">
      <w:r>
        <w:separator/>
      </w:r>
    </w:p>
  </w:footnote>
  <w:footnote w:type="continuationSeparator" w:id="0">
    <w:p w14:paraId="4BBDE23D" w14:textId="77777777" w:rsidR="00023B61" w:rsidRDefault="00023B61" w:rsidP="001824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77193"/>
    <w:multiLevelType w:val="multilevel"/>
    <w:tmpl w:val="EB6E8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873554"/>
    <w:multiLevelType w:val="multilevel"/>
    <w:tmpl w:val="2A541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637547"/>
    <w:multiLevelType w:val="multilevel"/>
    <w:tmpl w:val="D77C5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CE23AE"/>
    <w:multiLevelType w:val="multilevel"/>
    <w:tmpl w:val="F014B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921976"/>
    <w:multiLevelType w:val="multilevel"/>
    <w:tmpl w:val="D8140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7677518">
    <w:abstractNumId w:val="0"/>
  </w:num>
  <w:num w:numId="2" w16cid:durableId="422456212">
    <w:abstractNumId w:val="2"/>
  </w:num>
  <w:num w:numId="3" w16cid:durableId="833566128">
    <w:abstractNumId w:val="1"/>
  </w:num>
  <w:num w:numId="4" w16cid:durableId="377317700">
    <w:abstractNumId w:val="4"/>
  </w:num>
  <w:num w:numId="5" w16cid:durableId="14973809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A76"/>
    <w:rsid w:val="00023B61"/>
    <w:rsid w:val="000C0C7E"/>
    <w:rsid w:val="000E6CB1"/>
    <w:rsid w:val="000F10DE"/>
    <w:rsid w:val="0013326D"/>
    <w:rsid w:val="00140DFE"/>
    <w:rsid w:val="001824AC"/>
    <w:rsid w:val="001E3E44"/>
    <w:rsid w:val="0020093B"/>
    <w:rsid w:val="00301A88"/>
    <w:rsid w:val="00356B63"/>
    <w:rsid w:val="0036098A"/>
    <w:rsid w:val="00385D4D"/>
    <w:rsid w:val="003C305D"/>
    <w:rsid w:val="00503D7A"/>
    <w:rsid w:val="00567537"/>
    <w:rsid w:val="005D718C"/>
    <w:rsid w:val="00641109"/>
    <w:rsid w:val="006B5C75"/>
    <w:rsid w:val="006C39F9"/>
    <w:rsid w:val="007678BE"/>
    <w:rsid w:val="007716BD"/>
    <w:rsid w:val="00780271"/>
    <w:rsid w:val="00793D29"/>
    <w:rsid w:val="00842A78"/>
    <w:rsid w:val="00872806"/>
    <w:rsid w:val="008B4934"/>
    <w:rsid w:val="008E320F"/>
    <w:rsid w:val="00927010"/>
    <w:rsid w:val="00981408"/>
    <w:rsid w:val="00A15A2B"/>
    <w:rsid w:val="00A170C4"/>
    <w:rsid w:val="00A33145"/>
    <w:rsid w:val="00AD4EBA"/>
    <w:rsid w:val="00BD24BD"/>
    <w:rsid w:val="00BE54B3"/>
    <w:rsid w:val="00C946F6"/>
    <w:rsid w:val="00CD0293"/>
    <w:rsid w:val="00CD60CC"/>
    <w:rsid w:val="00D108CF"/>
    <w:rsid w:val="00D179EE"/>
    <w:rsid w:val="00D54728"/>
    <w:rsid w:val="00DE4A76"/>
    <w:rsid w:val="00E70C59"/>
    <w:rsid w:val="00E96AB6"/>
    <w:rsid w:val="00F12075"/>
    <w:rsid w:val="00F30AF8"/>
    <w:rsid w:val="00F83F22"/>
    <w:rsid w:val="00FD4A62"/>
    <w:rsid w:val="00FF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A139B"/>
  <w15:chartTrackingRefBased/>
  <w15:docId w15:val="{E08904AB-1719-4049-9339-A91E3766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36098A"/>
    <w:rPr>
      <w:color w:val="0000FF"/>
      <w:u w:val="single"/>
    </w:rPr>
  </w:style>
  <w:style w:type="character" w:styleId="a5">
    <w:name w:val="Strong"/>
    <w:basedOn w:val="a0"/>
    <w:uiPriority w:val="22"/>
    <w:qFormat/>
    <w:rsid w:val="00793D29"/>
    <w:rPr>
      <w:b/>
      <w:bCs/>
    </w:rPr>
  </w:style>
  <w:style w:type="paragraph" w:styleId="a6">
    <w:name w:val="header"/>
    <w:basedOn w:val="a"/>
    <w:link w:val="a7"/>
    <w:uiPriority w:val="99"/>
    <w:unhideWhenUsed/>
    <w:rsid w:val="00182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824A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82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824AC"/>
    <w:rPr>
      <w:sz w:val="18"/>
      <w:szCs w:val="18"/>
    </w:rPr>
  </w:style>
  <w:style w:type="character" w:customStyle="1" w:styleId="highlight">
    <w:name w:val="highlight"/>
    <w:basedOn w:val="a0"/>
    <w:rsid w:val="00D54728"/>
  </w:style>
  <w:style w:type="paragraph" w:styleId="aa">
    <w:name w:val="Normal (Web)"/>
    <w:basedOn w:val="a"/>
    <w:uiPriority w:val="99"/>
    <w:semiHidden/>
    <w:unhideWhenUsed/>
    <w:rsid w:val="00D547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4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uanqiong duan</cp:lastModifiedBy>
  <cp:revision>23</cp:revision>
  <dcterms:created xsi:type="dcterms:W3CDTF">2022-05-22T12:26:00Z</dcterms:created>
  <dcterms:modified xsi:type="dcterms:W3CDTF">2023-01-19T18:34:00Z</dcterms:modified>
</cp:coreProperties>
</file>